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Rutenettabelllys"/>
        <w:tblpPr w:leftFromText="141" w:rightFromText="141" w:vertAnchor="text" w:horzAnchor="margin" w:tblpXSpec="center" w:tblpY="-171"/>
        <w:tblW w:w="16302" w:type="dxa"/>
        <w:tblLook w:val="04A0" w:firstRow="1" w:lastRow="0" w:firstColumn="1" w:lastColumn="0" w:noHBand="0" w:noVBand="1"/>
      </w:tblPr>
      <w:tblGrid>
        <w:gridCol w:w="10148"/>
        <w:gridCol w:w="2210"/>
        <w:gridCol w:w="2405"/>
        <w:gridCol w:w="1539"/>
      </w:tblGrid>
      <w:tr w:rsidR="00500D24" w14:paraId="1713A4C9" w14:textId="77777777" w:rsidTr="00500D24">
        <w:tc>
          <w:tcPr>
            <w:tcW w:w="16302" w:type="dxa"/>
            <w:gridSpan w:val="4"/>
          </w:tcPr>
          <w:p w14:paraId="12245669" w14:textId="709A757D" w:rsidR="00500D24" w:rsidRPr="0090437A" w:rsidRDefault="00500D24" w:rsidP="00500D24">
            <w:pPr>
              <w:rPr>
                <w:b/>
                <w:bCs/>
              </w:rPr>
            </w:pPr>
            <w:r w:rsidRPr="0090437A">
              <w:rPr>
                <w:b/>
                <w:bCs/>
              </w:rPr>
              <w:t>T</w:t>
            </w:r>
            <w:r w:rsidR="007D04BB">
              <w:rPr>
                <w:b/>
                <w:bCs/>
              </w:rPr>
              <w:t>ime one</w:t>
            </w:r>
          </w:p>
        </w:tc>
      </w:tr>
      <w:tr w:rsidR="00500D24" w:rsidRPr="00AA63EA" w14:paraId="22E5E487" w14:textId="77777777" w:rsidTr="00AA63EA">
        <w:trPr>
          <w:trHeight w:val="835"/>
        </w:trPr>
        <w:tc>
          <w:tcPr>
            <w:tcW w:w="10867" w:type="dxa"/>
          </w:tcPr>
          <w:p w14:paraId="67A564B2" w14:textId="77777777" w:rsidR="00500D24" w:rsidRPr="00682075" w:rsidRDefault="00500D24" w:rsidP="00500D24">
            <w:r w:rsidRPr="00682075">
              <w:t xml:space="preserve">Organising: </w:t>
            </w:r>
          </w:p>
        </w:tc>
        <w:tc>
          <w:tcPr>
            <w:tcW w:w="2247" w:type="dxa"/>
          </w:tcPr>
          <w:p w14:paraId="4F14EAE9" w14:textId="77777777" w:rsidR="00500D24" w:rsidRPr="00682075" w:rsidRDefault="00500D24" w:rsidP="00500D24">
            <w:r w:rsidRPr="00682075">
              <w:t xml:space="preserve">Code: </w:t>
            </w:r>
          </w:p>
        </w:tc>
        <w:tc>
          <w:tcPr>
            <w:tcW w:w="2474" w:type="dxa"/>
          </w:tcPr>
          <w:p w14:paraId="7084DC36" w14:textId="77777777" w:rsidR="00500D24" w:rsidRPr="00682075" w:rsidRDefault="00500D24" w:rsidP="00500D24">
            <w:r w:rsidRPr="00682075">
              <w:t xml:space="preserve">Sub-theme: </w:t>
            </w:r>
          </w:p>
        </w:tc>
        <w:tc>
          <w:tcPr>
            <w:tcW w:w="714" w:type="dxa"/>
          </w:tcPr>
          <w:p w14:paraId="3400EF37" w14:textId="6412FD01" w:rsidR="00500D24" w:rsidRPr="00682075" w:rsidRDefault="00500D24" w:rsidP="00500D24">
            <w:r w:rsidRPr="00682075">
              <w:t xml:space="preserve">Overarching theme: </w:t>
            </w:r>
          </w:p>
        </w:tc>
      </w:tr>
      <w:tr w:rsidR="00500D24" w:rsidRPr="00AA63EA" w14:paraId="2FD69D5B" w14:textId="77777777" w:rsidTr="00500D24">
        <w:trPr>
          <w:trHeight w:val="2153"/>
        </w:trPr>
        <w:tc>
          <w:tcPr>
            <w:tcW w:w="10867" w:type="dxa"/>
          </w:tcPr>
          <w:p w14:paraId="687CD6D2" w14:textId="77777777" w:rsidR="00500D24" w:rsidRPr="00682075" w:rsidRDefault="00500D24" w:rsidP="00500D24">
            <w:pPr>
              <w:rPr>
                <w:i/>
                <w:iCs/>
              </w:rPr>
            </w:pPr>
            <w:r w:rsidRPr="00682075">
              <w:rPr>
                <w:i/>
                <w:iCs/>
              </w:rPr>
              <w:t xml:space="preserve">“After about two weeks, I noticed that my weight had begun to increase- from 72 to 74 kg. Rather than immediately contacting my busy GP, I waited, thinking </w:t>
            </w:r>
            <w:r w:rsidRPr="00682075">
              <w:rPr>
                <w:i/>
                <w:iCs/>
                <w:spacing w:val="1"/>
                <w:shd w:val="clear" w:color="auto" w:fill="FFFFFF"/>
              </w:rPr>
              <w:t>that the gain was minor.</w:t>
            </w:r>
            <w:r w:rsidRPr="00682075">
              <w:rPr>
                <w:i/>
                <w:iCs/>
              </w:rPr>
              <w:t xml:space="preserve"> </w:t>
            </w:r>
            <w:r w:rsidRPr="00682075">
              <w:rPr>
                <w:i/>
                <w:iCs/>
                <w:spacing w:val="1"/>
                <w:shd w:val="clear" w:color="auto" w:fill="FFFFFF"/>
              </w:rPr>
              <w:t>However, it was probably the rapidity of the increase that prompted the nurse navigator and doctors to intervene.</w:t>
            </w:r>
            <w:r w:rsidRPr="00682075">
              <w:rPr>
                <w:i/>
                <w:iCs/>
              </w:rPr>
              <w:t xml:space="preserve"> </w:t>
            </w:r>
            <w:r w:rsidRPr="00682075">
              <w:rPr>
                <w:i/>
                <w:iCs/>
                <w:spacing w:val="1"/>
                <w:shd w:val="clear" w:color="auto" w:fill="FFFFFF"/>
              </w:rPr>
              <w:t>I was prescribed an extra half-dose of diuretic for two days. I also received a message warning me that I had been drinking excessively, which surprised me because I had not expected to consume so much—even though I love to drink. In retrospect, had I waited another week, my weight might have increased even more”</w:t>
            </w:r>
            <w:r w:rsidRPr="00682075">
              <w:rPr>
                <w:i/>
                <w:iCs/>
              </w:rPr>
              <w:t xml:space="preserve"> (P5).</w:t>
            </w:r>
          </w:p>
        </w:tc>
        <w:tc>
          <w:tcPr>
            <w:tcW w:w="2247" w:type="dxa"/>
          </w:tcPr>
          <w:p w14:paraId="184A36F2" w14:textId="77777777" w:rsidR="00500D24" w:rsidRPr="00682075" w:rsidRDefault="00500D24" w:rsidP="00500D24">
            <w:r w:rsidRPr="00682075">
              <w:rPr>
                <w:spacing w:val="1"/>
                <w:shd w:val="clear" w:color="auto" w:fill="FFFFFF"/>
              </w:rPr>
              <w:t>I noticed that my weight started to increase. I observed this change, and I suspect that the rate of this increase prompted the nurse-navigator to react.</w:t>
            </w:r>
          </w:p>
        </w:tc>
        <w:tc>
          <w:tcPr>
            <w:tcW w:w="2474" w:type="dxa"/>
          </w:tcPr>
          <w:p w14:paraId="722A90AB" w14:textId="77777777" w:rsidR="00500D24" w:rsidRPr="00682075" w:rsidRDefault="00500D24" w:rsidP="00500D24">
            <w:pPr>
              <w:rPr>
                <w:rFonts w:eastAsiaTheme="majorEastAsia"/>
              </w:rPr>
            </w:pPr>
            <w:r w:rsidRPr="00682075">
              <w:rPr>
                <w:rFonts w:eastAsiaTheme="majorEastAsia"/>
              </w:rPr>
              <w:t>Guidance in interpret symptoms and bodily signs.</w:t>
            </w:r>
          </w:p>
        </w:tc>
        <w:tc>
          <w:tcPr>
            <w:tcW w:w="714" w:type="dxa"/>
            <w:vMerge w:val="restart"/>
          </w:tcPr>
          <w:p w14:paraId="65FCD725" w14:textId="5152AB15" w:rsidR="00500D24" w:rsidRPr="00682075" w:rsidRDefault="00500D24" w:rsidP="00500D24">
            <w:r w:rsidRPr="00682075">
              <w:t>Transition from digital dependence to independent self-care management</w:t>
            </w:r>
            <w:r w:rsidR="00682075" w:rsidRPr="00682075">
              <w:t>.</w:t>
            </w:r>
            <w:r w:rsidRPr="00682075">
              <w:t xml:space="preserve"> </w:t>
            </w:r>
          </w:p>
        </w:tc>
      </w:tr>
      <w:tr w:rsidR="00500D24" w:rsidRPr="00AA63EA" w14:paraId="344DC394" w14:textId="77777777" w:rsidTr="00500D24">
        <w:trPr>
          <w:trHeight w:val="1418"/>
        </w:trPr>
        <w:tc>
          <w:tcPr>
            <w:tcW w:w="10867" w:type="dxa"/>
          </w:tcPr>
          <w:p w14:paraId="575F69A6" w14:textId="77777777" w:rsidR="00500D24" w:rsidRPr="00682075" w:rsidRDefault="00500D24" w:rsidP="00500D24">
            <w:pPr>
              <w:rPr>
                <w:i/>
                <w:iCs/>
              </w:rPr>
            </w:pPr>
            <w:r w:rsidRPr="00682075">
              <w:rPr>
                <w:i/>
                <w:iCs/>
                <w:spacing w:val="1"/>
                <w:shd w:val="clear" w:color="auto" w:fill="FFFFFF"/>
              </w:rPr>
              <w:t xml:space="preserve">“Probably unconsciously, you consider your symptoms when you complete the daily checklist. This process informs you about what to watch for—for example, swollen legs, heart palpitations, or chest pain” (P3). </w:t>
            </w:r>
          </w:p>
        </w:tc>
        <w:tc>
          <w:tcPr>
            <w:tcW w:w="2247" w:type="dxa"/>
          </w:tcPr>
          <w:p w14:paraId="0264EAFD" w14:textId="3FEBB4A4" w:rsidR="00500D24" w:rsidRPr="00682075" w:rsidDel="00AA63EA" w:rsidRDefault="00500D24" w:rsidP="00500D24">
            <w:pPr>
              <w:rPr>
                <w:del w:id="0" w:author="Signe Østrem" w:date="2025-04-25T09:27:00Z" w16du:dateUtc="2025-04-25T07:27:00Z"/>
              </w:rPr>
            </w:pPr>
            <w:r w:rsidRPr="00682075">
              <w:rPr>
                <w:spacing w:val="1"/>
                <w:shd w:val="clear" w:color="auto" w:fill="FFFFFF"/>
              </w:rPr>
              <w:t>Perhaps subconsciously, you begin to notice or reflect on your symptoms</w:t>
            </w:r>
            <w:r w:rsidR="00AA63EA" w:rsidRPr="00682075">
              <w:rPr>
                <w:spacing w:val="1"/>
                <w:shd w:val="clear" w:color="auto" w:fill="FFFFFF"/>
              </w:rPr>
              <w:t>.</w:t>
            </w:r>
          </w:p>
          <w:p w14:paraId="74978BAD" w14:textId="77777777" w:rsidR="00500D24" w:rsidRPr="00682075" w:rsidRDefault="00500D24" w:rsidP="00500D24">
            <w:pPr>
              <w:rPr>
                <w:lang w:val="en-US"/>
              </w:rPr>
            </w:pPr>
          </w:p>
        </w:tc>
        <w:tc>
          <w:tcPr>
            <w:tcW w:w="2474" w:type="dxa"/>
          </w:tcPr>
          <w:p w14:paraId="74D66CA6" w14:textId="32F57FE6" w:rsidR="00500D24" w:rsidRPr="00682075" w:rsidRDefault="00500D24" w:rsidP="00500D24">
            <w:r w:rsidRPr="00682075">
              <w:rPr>
                <w:rFonts w:eastAsiaTheme="majorEastAsia"/>
              </w:rPr>
              <w:t>Establishment of a daily routine in monitoring vitals</w:t>
            </w:r>
            <w:r w:rsidR="00AA63EA" w:rsidRPr="00682075">
              <w:rPr>
                <w:rFonts w:eastAsiaTheme="majorEastAsia"/>
              </w:rPr>
              <w:t>.</w:t>
            </w:r>
          </w:p>
        </w:tc>
        <w:tc>
          <w:tcPr>
            <w:tcW w:w="714" w:type="dxa"/>
            <w:vMerge/>
          </w:tcPr>
          <w:p w14:paraId="6113165C" w14:textId="77777777" w:rsidR="00500D24" w:rsidRPr="00682075" w:rsidRDefault="00500D24" w:rsidP="00500D24"/>
        </w:tc>
      </w:tr>
      <w:tr w:rsidR="00500D24" w:rsidRPr="00AA63EA" w14:paraId="395FDE7A" w14:textId="77777777" w:rsidTr="00500D24">
        <w:tc>
          <w:tcPr>
            <w:tcW w:w="10867" w:type="dxa"/>
          </w:tcPr>
          <w:p w14:paraId="5BEF051C" w14:textId="1E7C20A8" w:rsidR="0076625D" w:rsidRPr="00682075" w:rsidRDefault="00AA63EA" w:rsidP="0076625D">
            <w:pPr>
              <w:rPr>
                <w:i/>
                <w:iCs/>
              </w:rPr>
            </w:pPr>
            <w:r w:rsidRPr="00682075">
              <w:rPr>
                <w:i/>
                <w:iCs/>
                <w:spacing w:val="1"/>
                <w:shd w:val="clear" w:color="auto" w:fill="FFFFFF"/>
              </w:rPr>
              <w:t>“</w:t>
            </w:r>
            <w:r w:rsidR="0076625D" w:rsidRPr="00682075">
              <w:rPr>
                <w:i/>
                <w:iCs/>
                <w:spacing w:val="1"/>
                <w:shd w:val="clear" w:color="auto" w:fill="FFFFFF"/>
              </w:rPr>
              <w:t xml:space="preserve">I stopped consuming the large volumes </w:t>
            </w:r>
            <w:r w:rsidR="004A6ED0" w:rsidRPr="00682075">
              <w:rPr>
                <w:i/>
                <w:iCs/>
                <w:spacing w:val="1"/>
                <w:shd w:val="clear" w:color="auto" w:fill="FFFFFF"/>
              </w:rPr>
              <w:t>(</w:t>
            </w:r>
            <w:r w:rsidR="0076625D" w:rsidRPr="00682075">
              <w:rPr>
                <w:i/>
                <w:iCs/>
                <w:spacing w:val="1"/>
                <w:shd w:val="clear" w:color="auto" w:fill="FFFFFF"/>
              </w:rPr>
              <w:t>of liquid</w:t>
            </w:r>
            <w:r w:rsidR="004A6ED0" w:rsidRPr="00682075">
              <w:rPr>
                <w:i/>
                <w:iCs/>
                <w:spacing w:val="1"/>
                <w:shd w:val="clear" w:color="auto" w:fill="FFFFFF"/>
              </w:rPr>
              <w:t>)</w:t>
            </w:r>
            <w:r w:rsidR="0076625D" w:rsidRPr="00682075">
              <w:rPr>
                <w:i/>
                <w:iCs/>
                <w:spacing w:val="1"/>
                <w:shd w:val="clear" w:color="auto" w:fill="FFFFFF"/>
              </w:rPr>
              <w:t xml:space="preserve"> that I once did. I realized that I was probably drinking twice as much as I should have. When I observed the effects of this (</w:t>
            </w:r>
            <w:r w:rsidRPr="00682075">
              <w:rPr>
                <w:i/>
                <w:iCs/>
                <w:spacing w:val="1"/>
                <w:shd w:val="clear" w:color="auto" w:fill="FFFFFF"/>
              </w:rPr>
              <w:t>behaviour</w:t>
            </w:r>
            <w:r w:rsidR="0076625D" w:rsidRPr="00682075">
              <w:rPr>
                <w:i/>
                <w:iCs/>
                <w:spacing w:val="1"/>
                <w:shd w:val="clear" w:color="auto" w:fill="FFFFFF"/>
              </w:rPr>
              <w:t>), I began to feel better</w:t>
            </w:r>
            <w:r w:rsidRPr="00682075">
              <w:rPr>
                <w:i/>
                <w:iCs/>
                <w:spacing w:val="1"/>
                <w:shd w:val="clear" w:color="auto" w:fill="FFFFFF"/>
              </w:rPr>
              <w:t>” (P5).</w:t>
            </w:r>
          </w:p>
          <w:p w14:paraId="20CD1368" w14:textId="0BF25C3B" w:rsidR="0076625D" w:rsidRPr="00682075" w:rsidRDefault="0076625D" w:rsidP="0076625D">
            <w:pPr>
              <w:rPr>
                <w:lang w:val="en-US"/>
              </w:rPr>
            </w:pPr>
          </w:p>
        </w:tc>
        <w:tc>
          <w:tcPr>
            <w:tcW w:w="2247" w:type="dxa"/>
          </w:tcPr>
          <w:p w14:paraId="766E36C6" w14:textId="2BCB413D" w:rsidR="00500D24" w:rsidRPr="00682075" w:rsidRDefault="00AA63EA" w:rsidP="00500D24">
            <w:pPr>
              <w:rPr>
                <w:lang w:val="en-US"/>
              </w:rPr>
            </w:pPr>
            <w:r w:rsidRPr="00682075">
              <w:t xml:space="preserve">Stopped </w:t>
            </w:r>
            <w:r w:rsidRPr="00682075">
              <w:rPr>
                <w:spacing w:val="1"/>
                <w:shd w:val="clear" w:color="auto" w:fill="FFFFFF"/>
              </w:rPr>
              <w:t>consuming</w:t>
            </w:r>
            <w:r w:rsidR="0076625D" w:rsidRPr="00682075">
              <w:rPr>
                <w:spacing w:val="1"/>
                <w:shd w:val="clear" w:color="auto" w:fill="FFFFFF"/>
              </w:rPr>
              <w:t xml:space="preserve"> the large volumes of liquid</w:t>
            </w:r>
            <w:r w:rsidRPr="00682075">
              <w:rPr>
                <w:spacing w:val="1"/>
                <w:shd w:val="clear" w:color="auto" w:fill="FFFFFF"/>
              </w:rPr>
              <w:t>.</w:t>
            </w:r>
            <w:r w:rsidR="0076625D" w:rsidRPr="00682075">
              <w:rPr>
                <w:spacing w:val="1"/>
                <w:shd w:val="clear" w:color="auto" w:fill="FFFFFF"/>
              </w:rPr>
              <w:t xml:space="preserve"> </w:t>
            </w:r>
          </w:p>
        </w:tc>
        <w:tc>
          <w:tcPr>
            <w:tcW w:w="2474" w:type="dxa"/>
          </w:tcPr>
          <w:p w14:paraId="7D383A65" w14:textId="4B562077" w:rsidR="00500D24" w:rsidRPr="00682075" w:rsidRDefault="00500D24" w:rsidP="00500D24">
            <w:r w:rsidRPr="00682075">
              <w:rPr>
                <w:rFonts w:eastAsiaTheme="majorEastAsia"/>
              </w:rPr>
              <w:t>Facilitating changes in lifestyle and medication adherence</w:t>
            </w:r>
            <w:r w:rsidR="00AA63EA" w:rsidRPr="00682075">
              <w:rPr>
                <w:rFonts w:eastAsiaTheme="majorEastAsia"/>
              </w:rPr>
              <w:t>.</w:t>
            </w:r>
          </w:p>
        </w:tc>
        <w:tc>
          <w:tcPr>
            <w:tcW w:w="714" w:type="dxa"/>
            <w:vMerge/>
          </w:tcPr>
          <w:p w14:paraId="71252741" w14:textId="77777777" w:rsidR="00500D24" w:rsidRPr="00682075" w:rsidRDefault="00500D24" w:rsidP="00500D24"/>
        </w:tc>
      </w:tr>
      <w:tr w:rsidR="00500D24" w:rsidRPr="00AA63EA" w14:paraId="0DC84E52" w14:textId="77777777" w:rsidTr="00500D24">
        <w:tc>
          <w:tcPr>
            <w:tcW w:w="10867" w:type="dxa"/>
          </w:tcPr>
          <w:p w14:paraId="3728090D" w14:textId="1BDC7005" w:rsidR="00C2201C" w:rsidRPr="00682075" w:rsidRDefault="00AA63EA" w:rsidP="00500D24">
            <w:pPr>
              <w:rPr>
                <w:i/>
                <w:iCs/>
              </w:rPr>
            </w:pPr>
            <w:r w:rsidRPr="00682075">
              <w:rPr>
                <w:i/>
                <w:iCs/>
                <w:spacing w:val="1"/>
                <w:shd w:val="clear" w:color="auto" w:fill="FFFFFF"/>
              </w:rPr>
              <w:t>“</w:t>
            </w:r>
            <w:r w:rsidR="00C2201C" w:rsidRPr="00682075">
              <w:rPr>
                <w:i/>
                <w:iCs/>
                <w:spacing w:val="1"/>
                <w:shd w:val="clear" w:color="auto" w:fill="FFFFFF"/>
              </w:rPr>
              <w:t>The greatest benefit I have experienced is the calm; I no longer have to wonder how it (my condition) is now</w:t>
            </w:r>
            <w:r w:rsidRPr="00682075">
              <w:rPr>
                <w:i/>
                <w:iCs/>
                <w:spacing w:val="1"/>
                <w:shd w:val="clear" w:color="auto" w:fill="FFFFFF"/>
              </w:rPr>
              <w:t>” (P2).</w:t>
            </w:r>
          </w:p>
          <w:p w14:paraId="080170EF" w14:textId="77777777" w:rsidR="00500D24" w:rsidRPr="00682075" w:rsidRDefault="00500D24" w:rsidP="00500D24">
            <w:pPr>
              <w:rPr>
                <w:lang w:val="en-US"/>
              </w:rPr>
            </w:pPr>
          </w:p>
          <w:p w14:paraId="3A563D97" w14:textId="77777777" w:rsidR="00500D24" w:rsidRPr="00682075" w:rsidRDefault="00500D24" w:rsidP="00500D24"/>
        </w:tc>
        <w:tc>
          <w:tcPr>
            <w:tcW w:w="2247" w:type="dxa"/>
          </w:tcPr>
          <w:p w14:paraId="1985AF9C" w14:textId="67CB789B" w:rsidR="00500D24" w:rsidRPr="00682075" w:rsidRDefault="00C2201C" w:rsidP="00500D24">
            <w:r w:rsidRPr="00682075">
              <w:t xml:space="preserve">The greatest benefit </w:t>
            </w:r>
            <w:r w:rsidR="00500D24" w:rsidRPr="00682075">
              <w:t>is the calm.</w:t>
            </w:r>
          </w:p>
        </w:tc>
        <w:tc>
          <w:tcPr>
            <w:tcW w:w="2474" w:type="dxa"/>
          </w:tcPr>
          <w:p w14:paraId="38AEC0C6" w14:textId="42284840" w:rsidR="00500D24" w:rsidRPr="00682075" w:rsidRDefault="00500D24" w:rsidP="00500D24">
            <w:r w:rsidRPr="00682075">
              <w:t>Sense of security</w:t>
            </w:r>
            <w:r w:rsidR="00AA63EA" w:rsidRPr="00682075">
              <w:t>.</w:t>
            </w:r>
          </w:p>
        </w:tc>
        <w:tc>
          <w:tcPr>
            <w:tcW w:w="714" w:type="dxa"/>
            <w:vMerge/>
          </w:tcPr>
          <w:p w14:paraId="23264240" w14:textId="77777777" w:rsidR="00500D24" w:rsidRPr="00682075" w:rsidRDefault="00500D24" w:rsidP="00500D24"/>
        </w:tc>
      </w:tr>
      <w:tr w:rsidR="00500D24" w:rsidRPr="00AA63EA" w14:paraId="143DFD31" w14:textId="77777777" w:rsidTr="00500D24">
        <w:tc>
          <w:tcPr>
            <w:tcW w:w="15588" w:type="dxa"/>
            <w:gridSpan w:val="3"/>
          </w:tcPr>
          <w:p w14:paraId="587154B0" w14:textId="2D22959F" w:rsidR="00500D24" w:rsidRPr="00682075" w:rsidRDefault="00500D24" w:rsidP="00500D24">
            <w:pPr>
              <w:rPr>
                <w:b/>
                <w:bCs/>
              </w:rPr>
            </w:pPr>
            <w:r w:rsidRPr="00682075">
              <w:rPr>
                <w:b/>
                <w:bCs/>
              </w:rPr>
              <w:t>T</w:t>
            </w:r>
            <w:r w:rsidR="007D04BB">
              <w:rPr>
                <w:b/>
                <w:bCs/>
              </w:rPr>
              <w:t>ime two</w:t>
            </w:r>
          </w:p>
        </w:tc>
        <w:tc>
          <w:tcPr>
            <w:tcW w:w="714" w:type="dxa"/>
            <w:vMerge/>
          </w:tcPr>
          <w:p w14:paraId="0ECAC6EC" w14:textId="77777777" w:rsidR="00500D24" w:rsidRPr="00682075" w:rsidRDefault="00500D24" w:rsidP="00500D24"/>
        </w:tc>
      </w:tr>
      <w:tr w:rsidR="00500D24" w:rsidRPr="00AA63EA" w14:paraId="2C17D386" w14:textId="77777777" w:rsidTr="00500D24">
        <w:trPr>
          <w:trHeight w:val="65"/>
        </w:trPr>
        <w:tc>
          <w:tcPr>
            <w:tcW w:w="10867" w:type="dxa"/>
          </w:tcPr>
          <w:p w14:paraId="1E7A674A" w14:textId="77777777" w:rsidR="00500D24" w:rsidRPr="00682075" w:rsidRDefault="00500D24" w:rsidP="00500D24">
            <w:pPr>
              <w:rPr>
                <w:i/>
                <w:iCs/>
              </w:rPr>
            </w:pPr>
            <w:r w:rsidRPr="00682075">
              <w:rPr>
                <w:i/>
                <w:iCs/>
                <w:lang w:val="en-US"/>
              </w:rPr>
              <w:t>“</w:t>
            </w:r>
            <w:r w:rsidRPr="00682075">
              <w:rPr>
                <w:i/>
                <w:iCs/>
              </w:rPr>
              <w:t>I still keep an eye on the weight and swelling in my body” (P8).</w:t>
            </w:r>
          </w:p>
          <w:p w14:paraId="2926EFC8" w14:textId="43B0AA2C" w:rsidR="00C2201C" w:rsidRPr="00682075" w:rsidRDefault="00C2201C" w:rsidP="00C2201C"/>
        </w:tc>
        <w:tc>
          <w:tcPr>
            <w:tcW w:w="2247" w:type="dxa"/>
          </w:tcPr>
          <w:p w14:paraId="55C9A139" w14:textId="77777777" w:rsidR="00500D24" w:rsidRPr="00682075" w:rsidRDefault="00500D24" w:rsidP="00500D24">
            <w:r w:rsidRPr="00682075">
              <w:t>Keep an eye on weight and swellings.</w:t>
            </w:r>
          </w:p>
        </w:tc>
        <w:tc>
          <w:tcPr>
            <w:tcW w:w="2474" w:type="dxa"/>
          </w:tcPr>
          <w:p w14:paraId="333AF22E" w14:textId="1E68A2FB" w:rsidR="00500D24" w:rsidRPr="00682075" w:rsidRDefault="00500D24" w:rsidP="00500D24">
            <w:r w:rsidRPr="00682075">
              <w:rPr>
                <w:rFonts w:eastAsiaTheme="majorEastAsia"/>
              </w:rPr>
              <w:t>Increased confidence in body listening and symptom monitoring</w:t>
            </w:r>
            <w:r w:rsidR="00AA63EA" w:rsidRPr="00682075">
              <w:rPr>
                <w:rFonts w:eastAsiaTheme="majorEastAsia"/>
              </w:rPr>
              <w:t>.</w:t>
            </w:r>
          </w:p>
        </w:tc>
        <w:tc>
          <w:tcPr>
            <w:tcW w:w="714" w:type="dxa"/>
            <w:vMerge/>
          </w:tcPr>
          <w:p w14:paraId="7769ACD1" w14:textId="77777777" w:rsidR="00500D24" w:rsidRPr="00682075" w:rsidRDefault="00500D24" w:rsidP="00500D24"/>
        </w:tc>
      </w:tr>
      <w:tr w:rsidR="00500D24" w:rsidRPr="00AA63EA" w14:paraId="0948B164" w14:textId="77777777" w:rsidTr="00500D24">
        <w:tc>
          <w:tcPr>
            <w:tcW w:w="10867" w:type="dxa"/>
          </w:tcPr>
          <w:p w14:paraId="1048E155" w14:textId="381FBD86" w:rsidR="00500D24" w:rsidRPr="00682075" w:rsidDel="00AA63EA" w:rsidRDefault="00500D24" w:rsidP="00500D24">
            <w:pPr>
              <w:rPr>
                <w:del w:id="1" w:author="Signe Østrem" w:date="2025-04-25T09:27:00Z" w16du:dateUtc="2025-04-25T07:27:00Z"/>
                <w:i/>
                <w:iCs/>
              </w:rPr>
            </w:pPr>
            <w:r w:rsidRPr="00682075">
              <w:rPr>
                <w:i/>
                <w:iCs/>
              </w:rPr>
              <w:t xml:space="preserve">“I've been so well informed, so I just stick to what I've done. There was a lot of routine, but I </w:t>
            </w:r>
            <w:r w:rsidR="00B343B2" w:rsidRPr="00682075">
              <w:rPr>
                <w:i/>
                <w:iCs/>
              </w:rPr>
              <w:t>believe that</w:t>
            </w:r>
            <w:r w:rsidRPr="00682075">
              <w:rPr>
                <w:i/>
                <w:iCs/>
              </w:rPr>
              <w:t xml:space="preserve"> to </w:t>
            </w:r>
            <w:r w:rsidR="001B1922" w:rsidRPr="00682075">
              <w:rPr>
                <w:i/>
                <w:iCs/>
              </w:rPr>
              <w:t>accomplish what</w:t>
            </w:r>
            <w:r w:rsidR="005F0EC8" w:rsidRPr="00682075">
              <w:rPr>
                <w:i/>
                <w:iCs/>
              </w:rPr>
              <w:t xml:space="preserve"> I need to ,</w:t>
            </w:r>
            <w:r w:rsidRPr="00682075">
              <w:rPr>
                <w:i/>
                <w:iCs/>
              </w:rPr>
              <w:t xml:space="preserve">I </w:t>
            </w:r>
            <w:r w:rsidR="005F0EC8" w:rsidRPr="00682075">
              <w:rPr>
                <w:i/>
                <w:iCs/>
              </w:rPr>
              <w:t xml:space="preserve">must </w:t>
            </w:r>
            <w:r w:rsidRPr="00682075">
              <w:rPr>
                <w:i/>
                <w:iCs/>
              </w:rPr>
              <w:t xml:space="preserve">have some routines in </w:t>
            </w:r>
            <w:r w:rsidR="005F0EC8" w:rsidRPr="00682075">
              <w:rPr>
                <w:i/>
                <w:iCs/>
              </w:rPr>
              <w:t xml:space="preserve"> my </w:t>
            </w:r>
            <w:r w:rsidRPr="00682075">
              <w:rPr>
                <w:i/>
                <w:iCs/>
              </w:rPr>
              <w:t>everyday life” (P2).</w:t>
            </w:r>
          </w:p>
          <w:p w14:paraId="3DC4FDEB" w14:textId="77777777" w:rsidR="005F0EC8" w:rsidRPr="00682075" w:rsidDel="00AA63EA" w:rsidRDefault="005F0EC8" w:rsidP="00500D24">
            <w:pPr>
              <w:rPr>
                <w:del w:id="2" w:author="Signe Østrem" w:date="2025-04-25T09:26:00Z" w16du:dateUtc="2025-04-25T07:26:00Z"/>
              </w:rPr>
            </w:pPr>
          </w:p>
          <w:p w14:paraId="291A906D" w14:textId="6229EEF7" w:rsidR="005F0EC8" w:rsidRPr="00682075" w:rsidRDefault="005F0EC8" w:rsidP="00500D24">
            <w:pPr>
              <w:rPr>
                <w:lang w:val="en-US"/>
              </w:rPr>
            </w:pPr>
          </w:p>
        </w:tc>
        <w:tc>
          <w:tcPr>
            <w:tcW w:w="2247" w:type="dxa"/>
          </w:tcPr>
          <w:p w14:paraId="7B2369C7" w14:textId="77777777" w:rsidR="00500D24" w:rsidRPr="00682075" w:rsidDel="00AA63EA" w:rsidRDefault="00500D24" w:rsidP="00500D24">
            <w:pPr>
              <w:rPr>
                <w:del w:id="3" w:author="Signe Østrem" w:date="2025-04-25T09:27:00Z" w16du:dateUtc="2025-04-25T07:27:00Z"/>
              </w:rPr>
            </w:pPr>
            <w:r w:rsidRPr="00682075">
              <w:t xml:space="preserve">I stick to what I’ve done, to my routines. </w:t>
            </w:r>
          </w:p>
          <w:p w14:paraId="189E02BD" w14:textId="77777777" w:rsidR="00500D24" w:rsidRPr="00682075" w:rsidRDefault="00500D24" w:rsidP="00500D24">
            <w:pPr>
              <w:rPr>
                <w:lang w:val="en-US"/>
              </w:rPr>
            </w:pPr>
          </w:p>
        </w:tc>
        <w:tc>
          <w:tcPr>
            <w:tcW w:w="2474" w:type="dxa"/>
          </w:tcPr>
          <w:p w14:paraId="00DBC17D" w14:textId="2F4147F5" w:rsidR="00500D24" w:rsidRPr="00682075" w:rsidRDefault="00500D24" w:rsidP="00500D24">
            <w:r w:rsidRPr="00682075">
              <w:rPr>
                <w:rFonts w:eastAsiaTheme="majorEastAsia"/>
              </w:rPr>
              <w:t>Awareness of self-care routines</w:t>
            </w:r>
            <w:r w:rsidR="00AA63EA" w:rsidRPr="00682075">
              <w:rPr>
                <w:rFonts w:eastAsiaTheme="majorEastAsia"/>
              </w:rPr>
              <w:t>.</w:t>
            </w:r>
          </w:p>
        </w:tc>
        <w:tc>
          <w:tcPr>
            <w:tcW w:w="714" w:type="dxa"/>
            <w:vMerge/>
          </w:tcPr>
          <w:p w14:paraId="099A8E10" w14:textId="77777777" w:rsidR="00500D24" w:rsidRPr="00682075" w:rsidRDefault="00500D24" w:rsidP="00500D24"/>
        </w:tc>
      </w:tr>
      <w:tr w:rsidR="00500D24" w:rsidRPr="00AA63EA" w14:paraId="0FF6F1B8" w14:textId="77777777" w:rsidTr="00682075">
        <w:trPr>
          <w:trHeight w:val="70"/>
        </w:trPr>
        <w:tc>
          <w:tcPr>
            <w:tcW w:w="10867" w:type="dxa"/>
          </w:tcPr>
          <w:p w14:paraId="14F2A111" w14:textId="70F6F399" w:rsidR="00500D24" w:rsidRPr="00682075" w:rsidRDefault="00807D81" w:rsidP="00500D24">
            <w:pPr>
              <w:rPr>
                <w:i/>
                <w:iCs/>
                <w:lang w:val="en-US"/>
              </w:rPr>
            </w:pPr>
            <w:r w:rsidRPr="00682075">
              <w:rPr>
                <w:i/>
                <w:iCs/>
                <w:spacing w:val="1"/>
                <w:shd w:val="clear" w:color="auto" w:fill="FFFFFF"/>
              </w:rPr>
              <w:t>"I pay attention to my pulse, and that is essentially it. Perhaps the most modest consequence of the intervention is that it increases awareness of proper self-care, which in turn motivates one to practice it"</w:t>
            </w:r>
            <w:r w:rsidR="00AA63EA" w:rsidRPr="00682075">
              <w:rPr>
                <w:i/>
                <w:iCs/>
                <w:spacing w:val="1"/>
                <w:shd w:val="clear" w:color="auto" w:fill="FFFFFF"/>
              </w:rPr>
              <w:t xml:space="preserve"> (P3).</w:t>
            </w:r>
          </w:p>
          <w:p w14:paraId="3B19BBFA" w14:textId="77777777" w:rsidR="00500D24" w:rsidRPr="00682075" w:rsidRDefault="00500D24" w:rsidP="00500D24">
            <w:pPr>
              <w:rPr>
                <w:lang w:val="en-US"/>
              </w:rPr>
            </w:pPr>
          </w:p>
        </w:tc>
        <w:tc>
          <w:tcPr>
            <w:tcW w:w="2247" w:type="dxa"/>
          </w:tcPr>
          <w:p w14:paraId="654D4580" w14:textId="4AF55BDD" w:rsidR="00500D24" w:rsidRPr="00682075" w:rsidRDefault="00807D81" w:rsidP="00500D24">
            <w:pPr>
              <w:rPr>
                <w:lang w:val="en-US"/>
              </w:rPr>
            </w:pPr>
            <w:r w:rsidRPr="00682075">
              <w:t>A</w:t>
            </w:r>
            <w:r w:rsidR="00500D24" w:rsidRPr="00682075">
              <w:t xml:space="preserve">wareness </w:t>
            </w:r>
            <w:r w:rsidR="00AA63EA" w:rsidRPr="00682075">
              <w:t xml:space="preserve">of </w:t>
            </w:r>
            <w:r w:rsidR="00AA63EA" w:rsidRPr="00682075">
              <w:rPr>
                <w:spacing w:val="1"/>
                <w:shd w:val="clear" w:color="auto" w:fill="FFFFFF"/>
              </w:rPr>
              <w:t>proper</w:t>
            </w:r>
            <w:r w:rsidRPr="00682075">
              <w:rPr>
                <w:spacing w:val="1"/>
                <w:shd w:val="clear" w:color="auto" w:fill="FFFFFF"/>
              </w:rPr>
              <w:t xml:space="preserve"> self-care, which in turn motivates one to practice it</w:t>
            </w:r>
            <w:r w:rsidR="00AA63EA" w:rsidRPr="00682075">
              <w:rPr>
                <w:spacing w:val="1"/>
                <w:shd w:val="clear" w:color="auto" w:fill="FFFFFF"/>
              </w:rPr>
              <w:t>.</w:t>
            </w:r>
            <w:r w:rsidRPr="00682075">
              <w:t xml:space="preserve"> </w:t>
            </w:r>
          </w:p>
        </w:tc>
        <w:tc>
          <w:tcPr>
            <w:tcW w:w="2474" w:type="dxa"/>
          </w:tcPr>
          <w:p w14:paraId="60703DFA" w14:textId="6B7A1B3E" w:rsidR="00500D24" w:rsidRPr="00682075" w:rsidRDefault="00500D24" w:rsidP="00500D24">
            <w:r w:rsidRPr="00682075">
              <w:rPr>
                <w:rFonts w:eastAsiaTheme="majorEastAsia"/>
              </w:rPr>
              <w:t>Being in control due to feedback from a previous nurse navigator</w:t>
            </w:r>
            <w:r w:rsidR="00682075" w:rsidRPr="00682075">
              <w:rPr>
                <w:rFonts w:eastAsiaTheme="majorEastAsia"/>
              </w:rPr>
              <w:t>.</w:t>
            </w:r>
          </w:p>
        </w:tc>
        <w:tc>
          <w:tcPr>
            <w:tcW w:w="714" w:type="dxa"/>
            <w:vMerge/>
          </w:tcPr>
          <w:p w14:paraId="4D069109" w14:textId="77777777" w:rsidR="00500D24" w:rsidRPr="00682075" w:rsidRDefault="00500D24" w:rsidP="00500D24"/>
        </w:tc>
      </w:tr>
    </w:tbl>
    <w:p w14:paraId="21E7AB54" w14:textId="77777777" w:rsidR="00651BA5" w:rsidRPr="00AA63EA" w:rsidRDefault="00651BA5"/>
    <w:sectPr w:rsidR="00651BA5" w:rsidRPr="00AA63EA" w:rsidSect="00500D24">
      <w:headerReference w:type="default" r:id="rId7"/>
      <w:pgSz w:w="16838" w:h="11906" w:orient="landscape"/>
      <w:pgMar w:top="720" w:right="720" w:bottom="720" w:left="720" w:header="227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4AF558" w14:textId="77777777" w:rsidR="00AF6B8D" w:rsidRDefault="00AF6B8D" w:rsidP="009C2FD6">
      <w:pPr>
        <w:spacing w:after="0" w:line="240" w:lineRule="auto"/>
      </w:pPr>
      <w:r>
        <w:separator/>
      </w:r>
    </w:p>
  </w:endnote>
  <w:endnote w:type="continuationSeparator" w:id="0">
    <w:p w14:paraId="3B236D61" w14:textId="77777777" w:rsidR="00AF6B8D" w:rsidRDefault="00AF6B8D" w:rsidP="009C2FD6">
      <w:pPr>
        <w:spacing w:after="0" w:line="240" w:lineRule="auto"/>
      </w:pPr>
      <w:r>
        <w:continuationSeparator/>
      </w:r>
    </w:p>
  </w:endnote>
  <w:endnote w:type="continuationNotice" w:id="1">
    <w:p w14:paraId="6F266F9D" w14:textId="77777777" w:rsidR="00AF6B8D" w:rsidRDefault="00AF6B8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F85B4C" w14:textId="77777777" w:rsidR="00AF6B8D" w:rsidRDefault="00AF6B8D" w:rsidP="009C2FD6">
      <w:pPr>
        <w:spacing w:after="0" w:line="240" w:lineRule="auto"/>
      </w:pPr>
      <w:r>
        <w:separator/>
      </w:r>
    </w:p>
  </w:footnote>
  <w:footnote w:type="continuationSeparator" w:id="0">
    <w:p w14:paraId="38EF2C09" w14:textId="77777777" w:rsidR="00AF6B8D" w:rsidRDefault="00AF6B8D" w:rsidP="009C2FD6">
      <w:pPr>
        <w:spacing w:after="0" w:line="240" w:lineRule="auto"/>
      </w:pPr>
      <w:r>
        <w:continuationSeparator/>
      </w:r>
    </w:p>
  </w:footnote>
  <w:footnote w:type="continuationNotice" w:id="1">
    <w:p w14:paraId="26DA4DCB" w14:textId="77777777" w:rsidR="00AF6B8D" w:rsidRDefault="00AF6B8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3C010E" w14:textId="2E40729F" w:rsidR="00372F35" w:rsidRDefault="00372F35">
    <w:pPr>
      <w:pStyle w:val="Topptekst"/>
    </w:pPr>
    <w:r>
      <w:t xml:space="preserve">Appendix </w:t>
    </w:r>
    <w:r w:rsidR="004111EC">
      <w:t xml:space="preserve">one. The process of analysis. </w:t>
    </w:r>
    <w:r>
      <w:t xml:space="preserve"> 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igne Østrem">
    <w15:presenceInfo w15:providerId="AD" w15:userId="S::2927835@uis.no::aa346c1a-d186-4cf8-9e57-6f4d28737a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20E"/>
    <w:rsid w:val="00072469"/>
    <w:rsid w:val="000B67F8"/>
    <w:rsid w:val="000C7586"/>
    <w:rsid w:val="000E109F"/>
    <w:rsid w:val="000E1C0B"/>
    <w:rsid w:val="00120583"/>
    <w:rsid w:val="00137344"/>
    <w:rsid w:val="001A200E"/>
    <w:rsid w:val="001A57D3"/>
    <w:rsid w:val="001B1922"/>
    <w:rsid w:val="001F2AAE"/>
    <w:rsid w:val="001F7EC5"/>
    <w:rsid w:val="002104D2"/>
    <w:rsid w:val="002136DC"/>
    <w:rsid w:val="00235C57"/>
    <w:rsid w:val="00235D57"/>
    <w:rsid w:val="0025504A"/>
    <w:rsid w:val="0027746F"/>
    <w:rsid w:val="00283CF3"/>
    <w:rsid w:val="00297B75"/>
    <w:rsid w:val="002B7BB5"/>
    <w:rsid w:val="0030193A"/>
    <w:rsid w:val="0031367E"/>
    <w:rsid w:val="003334DF"/>
    <w:rsid w:val="00336E85"/>
    <w:rsid w:val="003628B0"/>
    <w:rsid w:val="003715C4"/>
    <w:rsid w:val="00372F35"/>
    <w:rsid w:val="00374472"/>
    <w:rsid w:val="00382970"/>
    <w:rsid w:val="003B31D0"/>
    <w:rsid w:val="003C6973"/>
    <w:rsid w:val="003F7C2E"/>
    <w:rsid w:val="004111EC"/>
    <w:rsid w:val="00427357"/>
    <w:rsid w:val="004361B8"/>
    <w:rsid w:val="00461267"/>
    <w:rsid w:val="00464E07"/>
    <w:rsid w:val="00485B01"/>
    <w:rsid w:val="004A6284"/>
    <w:rsid w:val="004A6ED0"/>
    <w:rsid w:val="004B77E3"/>
    <w:rsid w:val="004E0635"/>
    <w:rsid w:val="00500D24"/>
    <w:rsid w:val="00515483"/>
    <w:rsid w:val="005218C6"/>
    <w:rsid w:val="00533983"/>
    <w:rsid w:val="00562E38"/>
    <w:rsid w:val="00567322"/>
    <w:rsid w:val="005A2A32"/>
    <w:rsid w:val="005D1B65"/>
    <w:rsid w:val="005E0BE6"/>
    <w:rsid w:val="005E0D4D"/>
    <w:rsid w:val="005E127D"/>
    <w:rsid w:val="005F0EC8"/>
    <w:rsid w:val="005F7BE0"/>
    <w:rsid w:val="00601464"/>
    <w:rsid w:val="00651BA5"/>
    <w:rsid w:val="00662299"/>
    <w:rsid w:val="006741A5"/>
    <w:rsid w:val="00682075"/>
    <w:rsid w:val="006B289E"/>
    <w:rsid w:val="006C5F0D"/>
    <w:rsid w:val="006D4B37"/>
    <w:rsid w:val="00716536"/>
    <w:rsid w:val="00716B88"/>
    <w:rsid w:val="007604FD"/>
    <w:rsid w:val="0076625D"/>
    <w:rsid w:val="00775EF8"/>
    <w:rsid w:val="007D01FD"/>
    <w:rsid w:val="007D04BB"/>
    <w:rsid w:val="007E0E8A"/>
    <w:rsid w:val="007E4F85"/>
    <w:rsid w:val="007F3BEE"/>
    <w:rsid w:val="00807D81"/>
    <w:rsid w:val="00832DA5"/>
    <w:rsid w:val="00864319"/>
    <w:rsid w:val="00882859"/>
    <w:rsid w:val="0089458A"/>
    <w:rsid w:val="008A48DE"/>
    <w:rsid w:val="008C37D0"/>
    <w:rsid w:val="008C3FF1"/>
    <w:rsid w:val="008E4352"/>
    <w:rsid w:val="008F21A8"/>
    <w:rsid w:val="0090437A"/>
    <w:rsid w:val="00904F11"/>
    <w:rsid w:val="00982719"/>
    <w:rsid w:val="009A1131"/>
    <w:rsid w:val="009A1F51"/>
    <w:rsid w:val="009A2B11"/>
    <w:rsid w:val="009A6B5B"/>
    <w:rsid w:val="009C2FD6"/>
    <w:rsid w:val="009E2B99"/>
    <w:rsid w:val="009E3E99"/>
    <w:rsid w:val="00A0390C"/>
    <w:rsid w:val="00A4601C"/>
    <w:rsid w:val="00AA63EA"/>
    <w:rsid w:val="00AF6B8D"/>
    <w:rsid w:val="00B0017A"/>
    <w:rsid w:val="00B016A5"/>
    <w:rsid w:val="00B32972"/>
    <w:rsid w:val="00B343B2"/>
    <w:rsid w:val="00B5498D"/>
    <w:rsid w:val="00B724FC"/>
    <w:rsid w:val="00B76C1F"/>
    <w:rsid w:val="00B8020E"/>
    <w:rsid w:val="00BB568F"/>
    <w:rsid w:val="00BF56E2"/>
    <w:rsid w:val="00C215C4"/>
    <w:rsid w:val="00C2201C"/>
    <w:rsid w:val="00C25488"/>
    <w:rsid w:val="00C749ED"/>
    <w:rsid w:val="00C77EC5"/>
    <w:rsid w:val="00CA134F"/>
    <w:rsid w:val="00CE3892"/>
    <w:rsid w:val="00CE618E"/>
    <w:rsid w:val="00CF08FC"/>
    <w:rsid w:val="00D1146D"/>
    <w:rsid w:val="00D463BE"/>
    <w:rsid w:val="00D61965"/>
    <w:rsid w:val="00D77A2B"/>
    <w:rsid w:val="00D961DF"/>
    <w:rsid w:val="00D974C3"/>
    <w:rsid w:val="00DA18A4"/>
    <w:rsid w:val="00DD3058"/>
    <w:rsid w:val="00DE09A1"/>
    <w:rsid w:val="00E53CBC"/>
    <w:rsid w:val="00E61FFF"/>
    <w:rsid w:val="00E64AFC"/>
    <w:rsid w:val="00E67966"/>
    <w:rsid w:val="00EA6020"/>
    <w:rsid w:val="00EF581E"/>
    <w:rsid w:val="00F4274C"/>
    <w:rsid w:val="00FD1CFE"/>
    <w:rsid w:val="00FD3D5D"/>
    <w:rsid w:val="00FE2208"/>
    <w:rsid w:val="12698856"/>
    <w:rsid w:val="13FD1A9C"/>
    <w:rsid w:val="1B4FD857"/>
    <w:rsid w:val="1B7FB730"/>
    <w:rsid w:val="1D203F76"/>
    <w:rsid w:val="1F97B64C"/>
    <w:rsid w:val="205FD14C"/>
    <w:rsid w:val="21DB726B"/>
    <w:rsid w:val="2B9613F0"/>
    <w:rsid w:val="2D985B12"/>
    <w:rsid w:val="2E9B6B58"/>
    <w:rsid w:val="46D68AD5"/>
    <w:rsid w:val="474A3826"/>
    <w:rsid w:val="486E14B3"/>
    <w:rsid w:val="51142F9E"/>
    <w:rsid w:val="54F49201"/>
    <w:rsid w:val="62C7D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726AFF"/>
  <w15:chartTrackingRefBased/>
  <w15:docId w15:val="{7BB28EF1-15A5-4C8A-8EF6-30CD50E7C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802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802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802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B802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802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802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802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802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802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B8020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B8020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B8020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B8020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B8020E"/>
    <w:rPr>
      <w:rFonts w:eastAsiaTheme="majorEastAsia" w:cstheme="majorBidi"/>
      <w:color w:val="0F4761" w:themeColor="accent1" w:themeShade="BF"/>
      <w:lang w:val="en-GB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B8020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B8020E"/>
    <w:rPr>
      <w:rFonts w:eastAsiaTheme="majorEastAsia" w:cstheme="majorBidi"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B8020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B8020E"/>
    <w:rPr>
      <w:rFonts w:eastAsiaTheme="majorEastAsia" w:cstheme="majorBidi"/>
      <w:color w:val="272727" w:themeColor="text1" w:themeTint="D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B802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B8020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B802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B8020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Sitat">
    <w:name w:val="Quote"/>
    <w:basedOn w:val="Normal"/>
    <w:next w:val="Normal"/>
    <w:link w:val="SitatTegn"/>
    <w:uiPriority w:val="29"/>
    <w:qFormat/>
    <w:rsid w:val="00B802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B8020E"/>
    <w:rPr>
      <w:i/>
      <w:iCs/>
      <w:color w:val="404040" w:themeColor="text1" w:themeTint="BF"/>
      <w:lang w:val="en-GB"/>
    </w:rPr>
  </w:style>
  <w:style w:type="paragraph" w:styleId="Listeavsnitt">
    <w:name w:val="List Paragraph"/>
    <w:basedOn w:val="Normal"/>
    <w:uiPriority w:val="34"/>
    <w:qFormat/>
    <w:rsid w:val="00B8020E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B8020E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B802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B8020E"/>
    <w:rPr>
      <w:i/>
      <w:iCs/>
      <w:color w:val="0F4761" w:themeColor="accent1" w:themeShade="BF"/>
      <w:lang w:val="en-GB"/>
    </w:rPr>
  </w:style>
  <w:style w:type="character" w:styleId="Sterkreferanse">
    <w:name w:val="Intense Reference"/>
    <w:basedOn w:val="Standardskriftforavsnitt"/>
    <w:uiPriority w:val="32"/>
    <w:qFormat/>
    <w:rsid w:val="00B8020E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B80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3628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3628B0"/>
    <w:rPr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3628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semiHidden/>
    <w:rsid w:val="003628B0"/>
    <w:rPr>
      <w:lang w:val="en-GB"/>
    </w:rPr>
  </w:style>
  <w:style w:type="paragraph" w:styleId="Revisjon">
    <w:name w:val="Revision"/>
    <w:hidden/>
    <w:uiPriority w:val="99"/>
    <w:semiHidden/>
    <w:rsid w:val="00072469"/>
    <w:pPr>
      <w:spacing w:after="0" w:line="240" w:lineRule="auto"/>
    </w:pPr>
    <w:rPr>
      <w:lang w:val="en-GB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072469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072469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072469"/>
    <w:rPr>
      <w:sz w:val="20"/>
      <w:szCs w:val="20"/>
      <w:lang w:val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72469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72469"/>
    <w:rPr>
      <w:b/>
      <w:bCs/>
      <w:sz w:val="20"/>
      <w:szCs w:val="20"/>
      <w:lang w:val="en-GB"/>
    </w:rPr>
  </w:style>
  <w:style w:type="table" w:styleId="Vanligtabell2">
    <w:name w:val="Plain Table 2"/>
    <w:basedOn w:val="Vanligtabell"/>
    <w:uiPriority w:val="42"/>
    <w:rsid w:val="00500D2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Rutenettabelllys">
    <w:name w:val="Grid Table Light"/>
    <w:basedOn w:val="Vanligtabell"/>
    <w:uiPriority w:val="40"/>
    <w:rsid w:val="00500D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43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0521DF-16BA-404A-BA79-0E92A5CEF74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15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Østrem</dc:creator>
  <cp:keywords/>
  <dc:description/>
  <cp:lastModifiedBy>Signe Østrem</cp:lastModifiedBy>
  <cp:revision>8</cp:revision>
  <cp:lastPrinted>2025-04-25T07:35:00Z</cp:lastPrinted>
  <dcterms:created xsi:type="dcterms:W3CDTF">2025-04-25T07:12:00Z</dcterms:created>
  <dcterms:modified xsi:type="dcterms:W3CDTF">2025-07-24T00:07:00Z</dcterms:modified>
</cp:coreProperties>
</file>